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456" w:rsidRDefault="002E6456" w:rsidP="002E6456"/>
    <w:p w:rsidR="002E6456" w:rsidRPr="002E6456" w:rsidRDefault="002E6456" w:rsidP="002E6456">
      <w:pPr>
        <w:rPr>
          <w:b/>
          <w:lang w:val="en-US"/>
        </w:rPr>
      </w:pPr>
      <w:r>
        <w:rPr>
          <w:b/>
          <w:lang w:val="en-US"/>
        </w:rPr>
        <w:t>M</w:t>
      </w:r>
      <w:r w:rsidRPr="002E6456">
        <w:rPr>
          <w:b/>
          <w:lang w:val="en-US"/>
        </w:rPr>
        <w:t>edline</w:t>
      </w:r>
    </w:p>
    <w:p w:rsidR="002E6456" w:rsidRPr="002E6456" w:rsidRDefault="002E6456" w:rsidP="002E6456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2E6456">
        <w:rPr>
          <w:rFonts w:ascii="Calibri" w:eastAsia="Times New Roman" w:hAnsi="Calibri" w:cs="Times New Roman"/>
          <w:color w:val="000000"/>
          <w:lang w:val="en-US"/>
        </w:rPr>
        <w:t>(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"Delivery of Health Care, Integrated"/ or interdisciplinary communication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Patient Care Team/ or (cancer conference* or MULTIDISCIPLIN*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interdisciplinar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* or ((Centre* or center*) adj3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cellen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*) or (integrated adj3 care) or (care adj2 team) or (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umo?r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adj2 board)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) and (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Early Diagnosis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Diagnostic Errors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Neoplasm Staging/ or Palliative Care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Guideline Adherence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"Drug-Related Side Effects and Adverse Reactions"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Disease-Free Survival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Interrupted Time Series Analysis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Controlled Before-After Studies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ae.fs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. or (((alternative or alteration or issue*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modif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* or vary or improve or improving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chang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*) adj5 (staging or treatment or stage or diagnosis)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 or adverse event*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 or ((palliative or better or optimal) adj3 care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 or (cluster* adj2 random*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. or (before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adj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after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. or interrupted time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ser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*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))</w:t>
      </w:r>
    </w:p>
    <w:p w:rsidR="002E6456" w:rsidRDefault="002E6456" w:rsidP="002E6456">
      <w:pPr>
        <w:rPr>
          <w:lang w:val="en-US"/>
        </w:rPr>
      </w:pPr>
    </w:p>
    <w:tbl>
      <w:tblPr>
        <w:tblW w:w="7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0"/>
      </w:tblGrid>
      <w:tr w:rsidR="002E6456" w:rsidRPr="002E6456" w:rsidTr="002E6456">
        <w:trPr>
          <w:trHeight w:val="30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exp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Digestive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System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Neoplasms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>/</w:t>
            </w:r>
          </w:p>
        </w:tc>
      </w:tr>
      <w:tr w:rsidR="002E6456" w:rsidRPr="002E6456" w:rsidTr="002E6456">
        <w:trPr>
          <w:trHeight w:val="30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and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</w:tr>
      <w:tr w:rsidR="002E6456" w:rsidRPr="002E6456" w:rsidTr="002E6456">
        <w:trPr>
          <w:trHeight w:val="30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>case reports.pt.</w:t>
            </w:r>
          </w:p>
        </w:tc>
      </w:tr>
      <w:tr w:rsidR="002E6456" w:rsidRPr="002E6456" w:rsidTr="002E6456">
        <w:trPr>
          <w:trHeight w:val="30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not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456" w:rsidRPr="002E6456" w:rsidTr="002E6456">
        <w:trPr>
          <w:trHeight w:val="30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>review.pt.</w:t>
            </w:r>
          </w:p>
        </w:tc>
      </w:tr>
      <w:tr w:rsidR="002E6456" w:rsidRPr="002E6456" w:rsidTr="002E6456">
        <w:trPr>
          <w:trHeight w:val="30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5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not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6</w:t>
            </w:r>
          </w:p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E6456" w:rsidRPr="002E6456" w:rsidRDefault="002E6456" w:rsidP="002E6456">
      <w:pPr>
        <w:rPr>
          <w:b/>
          <w:lang w:val="en-US"/>
        </w:rPr>
      </w:pPr>
      <w:r>
        <w:rPr>
          <w:b/>
          <w:lang w:val="en-US"/>
        </w:rPr>
        <w:t>E</w:t>
      </w:r>
      <w:r w:rsidRPr="002E6456">
        <w:rPr>
          <w:b/>
          <w:lang w:val="en-US"/>
        </w:rPr>
        <w:t>mbase</w:t>
      </w:r>
    </w:p>
    <w:p w:rsidR="002E6456" w:rsidRPr="002E6456" w:rsidRDefault="002E6456" w:rsidP="002E6456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2E6456">
        <w:rPr>
          <w:rFonts w:ascii="Calibri" w:eastAsia="Times New Roman" w:hAnsi="Calibri" w:cs="Times New Roman"/>
          <w:color w:val="000000"/>
          <w:lang w:val="en-US"/>
        </w:rPr>
        <w:t>(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*"integrated health care system"/ or *interdisciplinary communication/ or *multidisciplinary team management/ or *teamwork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*patient care/ or (cancer conference* or MULTIDISCIPLIN*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interdisciplinar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* or ((Centre* or center*) adj3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cellen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*) or (integrated adj3 care) or (care adj2 team) or (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umo?r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adj2 board)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) and (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early diagnosis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diagnostic error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cancer staging/ or palliative therapy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practice guideline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"adverse drug reaction"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side effect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"disease free Survival"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exp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time series analysis/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ae.fs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. or (((alternative or alteration or issue*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modif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* or vary or improve or improving or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chang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*) adj5 (staging or treatment or stage or diagnosis)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 or adverse event*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 or ((palliative or better or optimal) adj3 care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 or (cluster* adj2 random*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. or (before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adj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after)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. or interrupted time 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ser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*.</w:t>
      </w:r>
      <w:proofErr w:type="spellStart"/>
      <w:r w:rsidRPr="002E6456">
        <w:rPr>
          <w:rFonts w:ascii="Calibri" w:eastAsia="Times New Roman" w:hAnsi="Calibri" w:cs="Times New Roman"/>
          <w:color w:val="000000"/>
          <w:lang w:val="en-US"/>
        </w:rPr>
        <w:t>ti,ab,kw</w:t>
      </w:r>
      <w:proofErr w:type="spellEnd"/>
      <w:r w:rsidRPr="002E6456">
        <w:rPr>
          <w:rFonts w:ascii="Calibri" w:eastAsia="Times New Roman" w:hAnsi="Calibri" w:cs="Times New Roman"/>
          <w:color w:val="000000"/>
          <w:lang w:val="en-US"/>
        </w:rPr>
        <w:t>.))</w:t>
      </w:r>
    </w:p>
    <w:p w:rsidR="002E6456" w:rsidRDefault="002E6456" w:rsidP="002E6456">
      <w:pPr>
        <w:rPr>
          <w:lang w:val="en-US"/>
        </w:rPr>
      </w:pPr>
    </w:p>
    <w:tbl>
      <w:tblPr>
        <w:tblW w:w="4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0"/>
      </w:tblGrid>
      <w:tr w:rsidR="002E6456" w:rsidRPr="002E6456" w:rsidTr="002E6456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exp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digestive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system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cancer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>/</w:t>
            </w:r>
          </w:p>
        </w:tc>
      </w:tr>
      <w:tr w:rsidR="002E6456" w:rsidRPr="002E6456" w:rsidTr="002E6456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and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</w:tr>
      <w:tr w:rsidR="002E6456" w:rsidRPr="002E6456" w:rsidTr="002E6456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>"review"/</w:t>
            </w:r>
          </w:p>
        </w:tc>
      </w:tr>
      <w:tr w:rsidR="002E6456" w:rsidRPr="002E6456" w:rsidTr="002E6456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>case report/</w:t>
            </w:r>
          </w:p>
        </w:tc>
      </w:tr>
      <w:tr w:rsidR="002E6456" w:rsidRPr="002E6456" w:rsidTr="002E6456">
        <w:trPr>
          <w:trHeight w:val="9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  <w:lang w:val="en-US"/>
              </w:rPr>
              <w:t>limit 3 to (conference abstract or conference paper or conference proceeding or "conference review")</w:t>
            </w:r>
          </w:p>
        </w:tc>
      </w:tr>
      <w:tr w:rsidR="002E6456" w:rsidRPr="002E6456" w:rsidTr="002E6456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>4 or 5 or 6</w:t>
            </w:r>
          </w:p>
        </w:tc>
      </w:tr>
      <w:tr w:rsidR="002E6456" w:rsidRPr="002E6456" w:rsidTr="002E6456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6456" w:rsidRPr="002E6456" w:rsidRDefault="002E6456" w:rsidP="002E6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2E6456">
              <w:rPr>
                <w:rFonts w:ascii="Calibri" w:eastAsia="Times New Roman" w:hAnsi="Calibri" w:cs="Times New Roman"/>
                <w:color w:val="000000"/>
              </w:rPr>
              <w:t>not</w:t>
            </w:r>
            <w:proofErr w:type="spellEnd"/>
            <w:r w:rsidRPr="002E6456">
              <w:rPr>
                <w:rFonts w:ascii="Calibri" w:eastAsia="Times New Roman" w:hAnsi="Calibri" w:cs="Times New Roman"/>
                <w:color w:val="000000"/>
              </w:rPr>
              <w:t xml:space="preserve"> 7</w:t>
            </w:r>
          </w:p>
        </w:tc>
      </w:tr>
    </w:tbl>
    <w:p w:rsidR="002E6456" w:rsidRDefault="002E6456" w:rsidP="002E6456">
      <w:pPr>
        <w:rPr>
          <w:lang w:val="en-US"/>
        </w:rPr>
      </w:pPr>
    </w:p>
    <w:p w:rsidR="002E6456" w:rsidRPr="002E6456" w:rsidRDefault="002E6456" w:rsidP="002E6456">
      <w:pPr>
        <w:rPr>
          <w:lang w:val="en-US"/>
        </w:rPr>
      </w:pPr>
    </w:p>
    <w:p w:rsidR="002E6456" w:rsidRPr="002E6456" w:rsidRDefault="002E6456" w:rsidP="002E6456">
      <w:pPr>
        <w:rPr>
          <w:b/>
          <w:lang w:val="en-US"/>
        </w:rPr>
      </w:pPr>
      <w:proofErr w:type="spellStart"/>
      <w:r w:rsidRPr="002E6456">
        <w:rPr>
          <w:b/>
          <w:lang w:val="en-US"/>
        </w:rPr>
        <w:lastRenderedPageBreak/>
        <w:t>Pubmed</w:t>
      </w:r>
      <w:proofErr w:type="spellEnd"/>
    </w:p>
    <w:p w:rsidR="002E6456" w:rsidRPr="002E6456" w:rsidRDefault="002E6456" w:rsidP="002E6456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bookmarkStart w:id="0" w:name="_GoBack"/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Search </w:t>
      </w:r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((cancer conference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MULTIDISCIPLIN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 xml:space="preserve">] or 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interdisciplinar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((Centre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center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 xml:space="preserve">]) AND 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excellen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) or integrated care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care team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tumor board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 xml:space="preserve">] or 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umour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 xml:space="preserve"> board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) and (((alternative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alteration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issue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 xml:space="preserve">] or 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modif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vary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improve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improving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 xml:space="preserve">] or 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chang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) AND (staging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treatment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stage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diagnosis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)) or adverse event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((palliative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better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or optimal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) AND care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) or (cluster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 and random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) or "before and after"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 xml:space="preserve">] or interrupted time 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ser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*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tia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)) AND publisher[</w:t>
      </w:r>
      <w:proofErr w:type="spellStart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sb</w:t>
      </w:r>
      <w:proofErr w:type="spellEnd"/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]</w:t>
      </w:r>
      <w:r w:rsidRPr="002E6456">
        <w:rPr>
          <w:rFonts w:ascii="Calibri" w:eastAsia="Times New Roman" w:hAnsi="Calibri" w:cs="Times New Roman"/>
          <w:color w:val="000000"/>
          <w:lang w:val="en-US"/>
        </w:rPr>
        <w:t xml:space="preserve"> Filters: </w:t>
      </w:r>
      <w:r w:rsidRPr="002E6456">
        <w:rPr>
          <w:rFonts w:ascii="Calibri" w:eastAsia="Times New Roman" w:hAnsi="Calibri" w:cs="Times New Roman"/>
          <w:bCs/>
          <w:color w:val="000000"/>
          <w:lang w:val="en-US"/>
        </w:rPr>
        <w:t>Publication date from 2015/01/01 to 2030/12/31</w:t>
      </w:r>
    </w:p>
    <w:bookmarkEnd w:id="0"/>
    <w:p w:rsidR="002E6456" w:rsidRPr="002E6456" w:rsidRDefault="002E6456" w:rsidP="002E6456">
      <w:pPr>
        <w:rPr>
          <w:lang w:val="en-US"/>
        </w:rPr>
      </w:pPr>
    </w:p>
    <w:sectPr w:rsidR="002E6456" w:rsidRPr="002E6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456"/>
    <w:rsid w:val="001377BD"/>
    <w:rsid w:val="002E6456"/>
    <w:rsid w:val="008B587D"/>
    <w:rsid w:val="00FA0725"/>
    <w:rsid w:val="00FE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630B"/>
  </w:style>
  <w:style w:type="paragraph" w:styleId="Kop1">
    <w:name w:val="heading 1"/>
    <w:basedOn w:val="Standaard"/>
    <w:next w:val="Standaard"/>
    <w:link w:val="Kop1Char"/>
    <w:uiPriority w:val="9"/>
    <w:qFormat/>
    <w:rsid w:val="00FE63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E63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630B"/>
  </w:style>
  <w:style w:type="paragraph" w:styleId="Kop1">
    <w:name w:val="heading 1"/>
    <w:basedOn w:val="Standaard"/>
    <w:next w:val="Standaard"/>
    <w:link w:val="Kop1Char"/>
    <w:uiPriority w:val="9"/>
    <w:qFormat/>
    <w:rsid w:val="00FE63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E63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5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L. Basta</dc:creator>
  <cp:lastModifiedBy>Y.L. Basta</cp:lastModifiedBy>
  <cp:revision>1</cp:revision>
  <dcterms:created xsi:type="dcterms:W3CDTF">2016-08-24T13:52:00Z</dcterms:created>
  <dcterms:modified xsi:type="dcterms:W3CDTF">2016-08-24T14:52:00Z</dcterms:modified>
</cp:coreProperties>
</file>